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8FF" w:rsidRPr="00E0582A" w:rsidRDefault="00147470">
      <w:pPr>
        <w:rPr>
          <w:rFonts w:ascii="Arial" w:hAnsi="Arial" w:cs="Arial"/>
          <w:b/>
          <w:sz w:val="20"/>
          <w:szCs w:val="20"/>
          <w:lang w:val="en-US"/>
        </w:rPr>
      </w:pPr>
      <w:r w:rsidRPr="00E0582A"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694D93" w:rsidRPr="00E0582A">
        <w:rPr>
          <w:rFonts w:ascii="Arial" w:hAnsi="Arial" w:cs="Arial"/>
          <w:b/>
          <w:sz w:val="20"/>
          <w:szCs w:val="20"/>
          <w:lang w:val="en-US"/>
        </w:rPr>
        <w:t>Tables</w:t>
      </w:r>
    </w:p>
    <w:p w:rsidR="00344D5F" w:rsidRPr="00E0582A" w:rsidRDefault="00344D5F">
      <w:pPr>
        <w:rPr>
          <w:rFonts w:ascii="Arial" w:hAnsi="Arial" w:cs="Arial"/>
          <w:b/>
          <w:sz w:val="20"/>
          <w:szCs w:val="20"/>
          <w:lang w:val="en-US"/>
        </w:rPr>
      </w:pPr>
    </w:p>
    <w:p w:rsidR="00344D5F" w:rsidRPr="00E0582A" w:rsidRDefault="00071EBA" w:rsidP="00344D5F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E0582A">
        <w:rPr>
          <w:rFonts w:ascii="Arial" w:hAnsi="Arial" w:cs="Arial"/>
          <w:b/>
          <w:sz w:val="20"/>
          <w:szCs w:val="20"/>
          <w:lang w:val="en-US"/>
        </w:rPr>
        <w:t>P</w:t>
      </w:r>
      <w:r w:rsidR="00344D5F" w:rsidRPr="00E0582A">
        <w:rPr>
          <w:rFonts w:ascii="Arial" w:hAnsi="Arial" w:cs="Arial"/>
          <w:b/>
          <w:sz w:val="20"/>
          <w:szCs w:val="20"/>
          <w:lang w:val="en-US"/>
        </w:rPr>
        <w:t xml:space="preserve">atients </w:t>
      </w:r>
      <w:r w:rsidRPr="00E0582A">
        <w:rPr>
          <w:rFonts w:ascii="Arial" w:hAnsi="Arial" w:cs="Arial"/>
          <w:b/>
          <w:sz w:val="20"/>
          <w:szCs w:val="20"/>
          <w:lang w:val="en-US"/>
        </w:rPr>
        <w:t xml:space="preserve">with </w:t>
      </w:r>
      <w:r w:rsidR="00344D5F" w:rsidRPr="00E0582A">
        <w:rPr>
          <w:rFonts w:ascii="Arial" w:hAnsi="Arial" w:cs="Arial"/>
          <w:b/>
          <w:sz w:val="20"/>
          <w:szCs w:val="20"/>
          <w:lang w:val="en-US"/>
        </w:rPr>
        <w:t xml:space="preserve">active </w:t>
      </w:r>
      <w:r w:rsidRPr="00E0582A">
        <w:rPr>
          <w:rFonts w:ascii="Arial" w:hAnsi="Arial" w:cs="Arial"/>
          <w:b/>
          <w:sz w:val="20"/>
          <w:szCs w:val="20"/>
          <w:lang w:val="en-US"/>
        </w:rPr>
        <w:t>PACNS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1276"/>
        <w:gridCol w:w="1417"/>
        <w:gridCol w:w="1418"/>
        <w:gridCol w:w="1276"/>
        <w:gridCol w:w="992"/>
        <w:gridCol w:w="992"/>
        <w:gridCol w:w="1276"/>
      </w:tblGrid>
      <w:tr w:rsidR="00344D5F" w:rsidRPr="00E0582A" w:rsidTr="00924ACA">
        <w:trPr>
          <w:trHeight w:val="222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Pat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Symptoms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MRI/DBI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CSF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DSA/ MRA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0582A">
              <w:rPr>
                <w:rFonts w:ascii="Arial" w:hAnsi="Arial" w:cs="Arial"/>
                <w:b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0582A">
              <w:rPr>
                <w:rFonts w:ascii="Arial" w:hAnsi="Arial" w:cs="Arial"/>
                <w:b/>
                <w:sz w:val="20"/>
                <w:szCs w:val="20"/>
              </w:rPr>
              <w:t>Disease</w:t>
            </w:r>
            <w:proofErr w:type="spellEnd"/>
            <w:r w:rsidRPr="00E0582A">
              <w:rPr>
                <w:rFonts w:ascii="Arial" w:hAnsi="Arial" w:cs="Arial"/>
                <w:b/>
                <w:sz w:val="20"/>
                <w:szCs w:val="20"/>
              </w:rPr>
              <w:t xml:space="preserve"> variant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</w:tr>
      <w:tr w:rsidR="00344D5F" w:rsidRPr="00E0582A" w:rsidTr="00924ACA">
        <w:trPr>
          <w:trHeight w:val="905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</w:rPr>
            </w:pPr>
            <w:r w:rsidRPr="00E058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</w:rPr>
            </w:pPr>
            <w:r w:rsidRPr="00E0582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Dementia, gait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isturbanceaphasia</w:t>
            </w:r>
            <w:proofErr w:type="spellEnd"/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(Relapse)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Progressive brain atrophy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t performed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14/3 /µl, Pro: 1122 mg/l, OKB: identical bands in the CSF and serum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lymphomonocytic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(L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CYC, MTX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TX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4D5F" w:rsidRPr="00E0582A" w:rsidTr="00924ACA">
        <w:trPr>
          <w:trHeight w:val="445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adache, left-sided paresthesia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(Disease onset)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Progressive T2-hyperintensities, contrast enhanced lesions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t performed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2/3 /µl, Pro: 643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(L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planned immunosuppressive treatment with RTX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</w:tr>
      <w:tr w:rsidR="00E01CF2" w:rsidRPr="00E0582A" w:rsidTr="00924ACA">
        <w:trPr>
          <w:trHeight w:val="445"/>
        </w:trPr>
        <w:tc>
          <w:tcPr>
            <w:tcW w:w="56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ianopsia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cognitive dysfunction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(Disease onset)</w:t>
            </w:r>
          </w:p>
        </w:tc>
        <w:tc>
          <w:tcPr>
            <w:tcW w:w="1417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Intracranial bleeding, T2-hyperintensities, contrast enhanced lesions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icrobleeds</w:t>
            </w:r>
            <w:proofErr w:type="spellEnd"/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DBI: not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erfomed</w:t>
            </w:r>
            <w:proofErr w:type="spellEnd"/>
          </w:p>
        </w:tc>
        <w:tc>
          <w:tcPr>
            <w:tcW w:w="1418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4/3 /µl, Pro: 710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99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(ABRA)</w:t>
            </w:r>
          </w:p>
        </w:tc>
        <w:tc>
          <w:tcPr>
            <w:tcW w:w="99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CYC</w:t>
            </w:r>
          </w:p>
        </w:tc>
      </w:tr>
      <w:tr w:rsidR="00E01CF2" w:rsidRPr="00E0582A" w:rsidTr="00924ACA">
        <w:trPr>
          <w:trHeight w:val="445"/>
        </w:trPr>
        <w:tc>
          <w:tcPr>
            <w:tcW w:w="562" w:type="dxa"/>
            <w:shd w:val="clear" w:color="auto" w:fill="auto"/>
          </w:tcPr>
          <w:p w:rsidR="00E01CF2" w:rsidRPr="00E0582A" w:rsidRDefault="006214DB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Aphasia, right-sided hemiplegia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(Relapse)</w:t>
            </w:r>
          </w:p>
        </w:tc>
        <w:tc>
          <w:tcPr>
            <w:tcW w:w="1417" w:type="dxa"/>
            <w:shd w:val="clear" w:color="auto" w:fill="auto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Multifocal ischemic stroke lesions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concentric contrast enhanced vessel walls</w:t>
            </w:r>
          </w:p>
        </w:tc>
        <w:tc>
          <w:tcPr>
            <w:tcW w:w="1418" w:type="dxa"/>
            <w:shd w:val="clear" w:color="auto" w:fill="auto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4/3 /µl, Pro: 396mg/l, Intrathecal IgA synthesis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alternating stenosis/ occlusions and dilatations</w:t>
            </w:r>
          </w:p>
        </w:tc>
        <w:tc>
          <w:tcPr>
            <w:tcW w:w="992" w:type="dxa"/>
            <w:shd w:val="clear" w:color="auto" w:fill="auto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  <w:shd w:val="clear" w:color="auto" w:fill="auto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RTX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(died rapidly in the following disease course)</w:t>
            </w:r>
          </w:p>
        </w:tc>
      </w:tr>
      <w:tr w:rsidR="00E01CF2" w:rsidRPr="00E0582A" w:rsidTr="00924ACA">
        <w:trPr>
          <w:trHeight w:val="445"/>
        </w:trPr>
        <w:tc>
          <w:tcPr>
            <w:tcW w:w="562" w:type="dxa"/>
          </w:tcPr>
          <w:p w:rsidR="00E01CF2" w:rsidRPr="00E0582A" w:rsidRDefault="006214DB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Aphasia, left-sided hemi-paresis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(Relapse)</w:t>
            </w:r>
          </w:p>
        </w:tc>
        <w:tc>
          <w:tcPr>
            <w:tcW w:w="1417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Multifocal ischemic stroke lesions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concentric contrast enhanced vessel walls</w:t>
            </w:r>
          </w:p>
        </w:tc>
        <w:tc>
          <w:tcPr>
            <w:tcW w:w="1418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4/3 /µl, Pro 379 mg/l, intrathecal IgM synthesis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no pathologies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rogressive multifocal irregular alternating stenosis/ occlusions and dilatations</w:t>
            </w:r>
          </w:p>
        </w:tc>
        <w:tc>
          <w:tcPr>
            <w:tcW w:w="99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.</w:t>
            </w:r>
          </w:p>
        </w:tc>
        <w:tc>
          <w:tcPr>
            <w:tcW w:w="99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CYC, MTX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cortisone and RTX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</w:tr>
      <w:tr w:rsidR="00E01CF2" w:rsidRPr="00E0582A" w:rsidTr="00924ACA">
        <w:trPr>
          <w:trHeight w:val="460"/>
        </w:trPr>
        <w:tc>
          <w:tcPr>
            <w:tcW w:w="56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Aphasia, facial palsy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(Disease onset)</w:t>
            </w:r>
          </w:p>
        </w:tc>
        <w:tc>
          <w:tcPr>
            <w:tcW w:w="1417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Atypical intracranial hemorrhage, no subarachnoid hemorrhage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not performed</w:t>
            </w:r>
          </w:p>
        </w:tc>
        <w:tc>
          <w:tcPr>
            <w:tcW w:w="1418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16/3 /µl, Pro 516 mg/l, OCB neg.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Multifocal irregular alternating stenosis/occlusions and dilatations, no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aneurysm or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arteri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-venous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alfor-mation</w:t>
            </w:r>
            <w:proofErr w:type="spellEnd"/>
          </w:p>
        </w:tc>
        <w:tc>
          <w:tcPr>
            <w:tcW w:w="99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anned immuno-sup-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ressive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, but lost to follow up</w:t>
            </w:r>
          </w:p>
        </w:tc>
      </w:tr>
      <w:tr w:rsidR="00E01CF2" w:rsidRPr="00E0582A" w:rsidTr="00924ACA">
        <w:trPr>
          <w:trHeight w:val="460"/>
        </w:trPr>
        <w:tc>
          <w:tcPr>
            <w:tcW w:w="56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ysarthria, right-sided hemi-paresis, headache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(Disease onset)</w:t>
            </w:r>
          </w:p>
        </w:tc>
        <w:tc>
          <w:tcPr>
            <w:tcW w:w="1417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schemic stroke lesions, contrast enhanced T2-lesions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concentric contrast enhanced vessel walls</w:t>
            </w:r>
          </w:p>
        </w:tc>
        <w:tc>
          <w:tcPr>
            <w:tcW w:w="1418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32/3 /µl, Pro 400mg/l, intrathecal IgM and IgA synthesis, OCB: neg.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lympho-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onocytic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rogressive multifocal irregular alternating stenosis/</w:t>
            </w:r>
          </w:p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occlusions and dilatations, no aneurysm</w:t>
            </w:r>
          </w:p>
        </w:tc>
        <w:tc>
          <w:tcPr>
            <w:tcW w:w="99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E01CF2" w:rsidRPr="00E0582A" w:rsidRDefault="00E01CF2" w:rsidP="00E01C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CYC</w:t>
            </w:r>
          </w:p>
        </w:tc>
      </w:tr>
    </w:tbl>
    <w:p w:rsidR="00344D5F" w:rsidRPr="00E0582A" w:rsidRDefault="00344D5F" w:rsidP="00344D5F">
      <w:pPr>
        <w:spacing w:line="240" w:lineRule="auto"/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</w:pPr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bbreviations: MRI, magnetic resonance imaging; DBI, dark blood imaging; CSF, cerebrospinal fluid; MRA, MR angiography; DSA, digital subtraction angiography; WBC, white blood cell count; Pro, protein level in the CSF; OCB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oligoclona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bands;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Cyto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, Cytology; LP, lymphocytic pattern;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Pos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, positive;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Neg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, negative;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N.p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., Not performed; SVV, small vessel variant; MVV, medium vessel variant; CYC, cyclophosphamide; RTX, rituximab; MTX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methrothrexate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;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w.p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., without pathologies</w:t>
      </w: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color w:val="FF0000"/>
          <w:lang w:val="en-US"/>
        </w:rPr>
      </w:pPr>
      <w:r w:rsidRPr="00E0582A">
        <w:rPr>
          <w:rStyle w:val="st1"/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>Patients with PACNS in remission</w:t>
      </w:r>
    </w:p>
    <w:tbl>
      <w:tblPr>
        <w:tblStyle w:val="Tabellenraster"/>
        <w:tblW w:w="9918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1418"/>
        <w:gridCol w:w="1417"/>
        <w:gridCol w:w="1276"/>
        <w:gridCol w:w="1276"/>
        <w:gridCol w:w="992"/>
        <w:gridCol w:w="992"/>
        <w:gridCol w:w="1276"/>
      </w:tblGrid>
      <w:tr w:rsidR="00344D5F" w:rsidRPr="00E0582A" w:rsidTr="00924ACA">
        <w:trPr>
          <w:trHeight w:val="222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  <w:lang w:val="en-US"/>
              </w:rPr>
              <w:t>Pat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  <w:lang w:val="en-US"/>
              </w:rPr>
              <w:t>MRI/DBI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  <w:lang w:val="en-US"/>
              </w:rPr>
              <w:t>CSF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  <w:lang w:val="en-US"/>
              </w:rPr>
              <w:t>DSA/ MRA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variant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0582A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</w:t>
            </w:r>
            <w:r w:rsidRPr="00E0582A">
              <w:rPr>
                <w:rFonts w:ascii="Arial" w:hAnsi="Arial" w:cs="Arial"/>
                <w:b/>
                <w:sz w:val="20"/>
                <w:szCs w:val="20"/>
              </w:rPr>
              <w:t>nt</w:t>
            </w:r>
            <w:proofErr w:type="spellEnd"/>
          </w:p>
        </w:tc>
      </w:tr>
      <w:tr w:rsidR="00344D5F" w:rsidRPr="00E0582A" w:rsidTr="00924ACA">
        <w:trPr>
          <w:trHeight w:val="905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</w:rPr>
            </w:pPr>
            <w:r w:rsidRPr="00E058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</w:rPr>
            </w:pPr>
            <w:r w:rsidRPr="00E0582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Encephalo-pathy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headache, seizures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no residual clinical symptoms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T2-hyper-intensities, contrast enhanced lesions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t performed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10/3  /µl, Pro 798 mg/l, intrathecal IgG synthesis, OCB: isolated bands in the CSF;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no pathologie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 (L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;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CYC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MTX</w:t>
            </w:r>
          </w:p>
        </w:tc>
      </w:tr>
      <w:tr w:rsidR="00344D5F" w:rsidRPr="00E0582A" w:rsidTr="00924ACA">
        <w:trPr>
          <w:trHeight w:val="445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Headache, gait disturbance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ianopsia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seizures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esidual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ianopsia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clinically stabilized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T2- hyper-intensities, contrast enhanced lesions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icrobleed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 pathologie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WBC 87/3 /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Pro 944 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lympho-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onocytic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 (G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CYC, RTX, MTX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</w:t>
            </w:r>
            <w:r w:rsidR="00096A8C" w:rsidRPr="00E0582A">
              <w:rPr>
                <w:rFonts w:ascii="Arial" w:hAnsi="Arial" w:cs="Arial"/>
                <w:sz w:val="20"/>
                <w:szCs w:val="20"/>
                <w:lang w:val="en-US"/>
              </w:rPr>
              <w:t>TCZ, MTX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44D5F" w:rsidRPr="00E0582A" w:rsidTr="00924ACA">
        <w:trPr>
          <w:trHeight w:val="460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Headache, dizziness, left-sided hemiparesis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esidual left-sided clumsy hand syndrome, spasticity of the left leg, clinically stabilized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Recurrent stroke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 pathologie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23/3 /µl, Pro 509 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lymphocytic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signs of activation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alternating stenosis/ occlusions and dilatation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 (L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CYC, MTX 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TX</w:t>
            </w:r>
          </w:p>
        </w:tc>
      </w:tr>
      <w:tr w:rsidR="00344D5F" w:rsidRPr="00E0582A" w:rsidTr="00924ACA">
        <w:trPr>
          <w:trHeight w:val="445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Headache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encephalo-pathy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dysarthria, seizures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esidual aphasia, dysarthria, right-sided hemiparesis, seizures,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linically stabilized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T2-hyper-intesities, contrast enhanced lesions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t performed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5/3 /µl, Pro 564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no pathologies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 (L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CYC, Aza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 already withdrawn after 2 years</w:t>
            </w:r>
          </w:p>
        </w:tc>
      </w:tr>
      <w:tr w:rsidR="00344D5F" w:rsidRPr="00E0582A" w:rsidTr="00924ACA">
        <w:trPr>
          <w:trHeight w:val="445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hemiparesis, vision disturbance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esidual spasticity and paresis on the left side, intermittent vision disturbance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linically stabilized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Recurrent ischemic and hemorrhagic stroke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DBI: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oncentric contrast enhanced vessel walls  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No detailed information: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Multifocal irregular alternating stenosis/ occlusions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nd dilatation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os. (L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CYC, Aza </w:t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oral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rtisone, RTX</w:t>
            </w:r>
          </w:p>
        </w:tc>
      </w:tr>
      <w:tr w:rsidR="00344D5F" w:rsidRPr="00E0582A" w:rsidTr="00924ACA">
        <w:trPr>
          <w:trHeight w:val="460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headache, cognitive decline, vision disturbance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esidual slight headache and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nestic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deficits, improved after medication,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linically stabilized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T2-hyper-intesities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not performed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3/3 /µl, Pro 276 mg/l, OCB neg.;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 (ABRA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Aza</w:t>
            </w:r>
          </w:p>
        </w:tc>
      </w:tr>
      <w:tr w:rsidR="00344D5F" w:rsidRPr="00E0582A" w:rsidTr="00924ACA">
        <w:trPr>
          <w:trHeight w:val="460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ight-sided hemiparesis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no residual clinical symptoms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ecurrent ischemic stroke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t performed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Lumber puncture performed in external hospital, no detailed information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no pathologies 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alternating stenosis/ occlusions and dilatation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Biopsy performed in external hospital, no detailed information: </w:t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Pos.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Before: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CYC, MMF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medication already withdrawn after 2 years</w:t>
            </w:r>
          </w:p>
        </w:tc>
      </w:tr>
      <w:tr w:rsidR="00344D5F" w:rsidRPr="00E0582A" w:rsidTr="00924ACA">
        <w:trPr>
          <w:trHeight w:val="460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:rsidR="00344D5F" w:rsidRPr="00E0582A" w:rsidRDefault="005712C9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344D5F" w:rsidRPr="00E0582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seizures, dizziness, headache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no residual clinical symptoms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T2-hyper-intesities, contrast enhanced lesions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no pathologie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6/3 /µl, Pro 445 mg/l, OCB: isolated bands in the CSF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alternating stenosis/ occlusions and dilatation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 (G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cortisone, RTX, MTX, 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MTX, IFX</w:t>
            </w:r>
          </w:p>
        </w:tc>
      </w:tr>
      <w:tr w:rsidR="00344D5F" w:rsidRPr="00E0582A" w:rsidTr="00924ACA">
        <w:trPr>
          <w:trHeight w:val="460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headache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ianopsia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no residual clinical symptoms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T2-hyper-intesities, contrast enhanced lesions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DBI: concentric contrast enhanced vessel walls  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15/3 /µl, Pro: 502 mg/l, OCB: identical bands in the CSF and serum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lymphocytic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alternating stenosis/ occlusions and dilatation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(N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CYC, MTX</w:t>
            </w:r>
          </w:p>
          <w:p w:rsidR="00344D5F" w:rsidRPr="00E0582A" w:rsidRDefault="00344D5F" w:rsidP="00924A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</w:p>
          <w:p w:rsidR="00344D5F" w:rsidRPr="00E0582A" w:rsidRDefault="00344D5F" w:rsidP="00924A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edication already withdrawn after 2 years</w:t>
            </w:r>
          </w:p>
        </w:tc>
      </w:tr>
      <w:tr w:rsidR="00344D5F" w:rsidRPr="00E0582A" w:rsidTr="00924ACA">
        <w:trPr>
          <w:trHeight w:val="460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Headache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encephalo-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athy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depression</w:t>
            </w:r>
          </w:p>
          <w:p w:rsidR="00344D5F" w:rsidRPr="00E0582A" w:rsidRDefault="00344D5F" w:rsidP="00924A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</w:p>
          <w:p w:rsidR="00344D5F" w:rsidRPr="00E0582A" w:rsidRDefault="00344D5F" w:rsidP="00924A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residual clinical symptoms</w:t>
            </w:r>
          </w:p>
        </w:tc>
        <w:tc>
          <w:tcPr>
            <w:tcW w:w="1417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Multifocal T2-hyper-intensities,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ntrast enhanced lesions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t performed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WBC 103/3 /µl, Pro 592 mg/l,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intrathecal IgA and IgM synthesis, OCB: pos.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lympho-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onocytic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 pathologies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(GP/LP)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CYC</w:t>
            </w:r>
          </w:p>
        </w:tc>
      </w:tr>
      <w:tr w:rsidR="00CB6CFB" w:rsidRPr="00E0582A" w:rsidTr="00924ACA">
        <w:trPr>
          <w:trHeight w:val="460"/>
        </w:trPr>
        <w:tc>
          <w:tcPr>
            <w:tcW w:w="562" w:type="dxa"/>
          </w:tcPr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418" w:type="dxa"/>
          </w:tcPr>
          <w:p w:rsidR="00CB6CFB" w:rsidRPr="00E0582A" w:rsidRDefault="00CB6CFB" w:rsidP="00CB6C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eizures, apraxia, aphasia, cognitive dysfunction</w:t>
            </w:r>
          </w:p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Now: </w:t>
            </w:r>
          </w:p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esidual gait disturbance, clinically stabilized</w:t>
            </w:r>
          </w:p>
        </w:tc>
        <w:tc>
          <w:tcPr>
            <w:tcW w:w="1417" w:type="dxa"/>
          </w:tcPr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T2-hyper-intensities, contrast enhanced lesions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t performed</w:t>
            </w:r>
          </w:p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29/3 /µl, Pro 1138 mg/l, intrathecal IgA and IgM synthesis, OCB: neg.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lymphocytic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</w:p>
        </w:tc>
        <w:tc>
          <w:tcPr>
            <w:tcW w:w="1276" w:type="dxa"/>
          </w:tcPr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992" w:type="dxa"/>
          </w:tcPr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 (ABRA)</w:t>
            </w:r>
          </w:p>
        </w:tc>
        <w:tc>
          <w:tcPr>
            <w:tcW w:w="992" w:type="dxa"/>
          </w:tcPr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CB6CFB" w:rsidRPr="00E0582A" w:rsidRDefault="00CB6CFB" w:rsidP="00CB6C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CB6CFB" w:rsidRPr="00E0582A" w:rsidRDefault="00CB6CFB" w:rsidP="00CB6C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CYC</w:t>
            </w:r>
          </w:p>
          <w:p w:rsidR="00CB6CFB" w:rsidRPr="00E0582A" w:rsidRDefault="00CB6CFB" w:rsidP="00CB6C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Aza</w:t>
            </w:r>
          </w:p>
        </w:tc>
      </w:tr>
      <w:tr w:rsidR="007E4F5E" w:rsidRPr="00E0582A" w:rsidTr="00924ACA">
        <w:trPr>
          <w:trHeight w:val="460"/>
        </w:trPr>
        <w:tc>
          <w:tcPr>
            <w:tcW w:w="56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418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eizures, cognitive dysfunctions</w:t>
            </w:r>
          </w:p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residual clinical symptoms</w:t>
            </w:r>
          </w:p>
        </w:tc>
        <w:tc>
          <w:tcPr>
            <w:tcW w:w="1417" w:type="dxa"/>
          </w:tcPr>
          <w:p w:rsidR="00475ECE" w:rsidRPr="00E0582A" w:rsidRDefault="00475EC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T2-hyper-intensities</w:t>
            </w:r>
          </w:p>
          <w:p w:rsidR="007E4F5E" w:rsidRPr="00E0582A" w:rsidRDefault="00475EC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not performed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4/3 /µl, Pro 1013 mg/l, OCB: identical bands in the CSF and serum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no pathologie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. (ABRA)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VV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CYC</w:t>
            </w:r>
          </w:p>
        </w:tc>
      </w:tr>
      <w:tr w:rsidR="007E4F5E" w:rsidRPr="00E0582A" w:rsidTr="00924ACA">
        <w:trPr>
          <w:trHeight w:val="460"/>
        </w:trPr>
        <w:tc>
          <w:tcPr>
            <w:tcW w:w="56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internuclear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ophthalmo-plegia</w:t>
            </w:r>
            <w:proofErr w:type="spellEnd"/>
          </w:p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residual clinical symptoms</w:t>
            </w:r>
          </w:p>
        </w:tc>
        <w:tc>
          <w:tcPr>
            <w:tcW w:w="1417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ecurrent ischemic stroke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concentric contrast enhanced vessel wall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7/3 /µl, Pro 358 mg/l, OCB: identical bands in the CSF and serum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D53020"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alternating stenosis/ occlusions and dilatations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TX</w:t>
            </w:r>
          </w:p>
        </w:tc>
      </w:tr>
      <w:tr w:rsidR="007E4F5E" w:rsidRPr="00E0582A" w:rsidTr="00924ACA">
        <w:trPr>
          <w:trHeight w:val="460"/>
        </w:trPr>
        <w:tc>
          <w:tcPr>
            <w:tcW w:w="56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418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ight-sided hemiparesis, dysarthria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esidual paresis of the right hand, dysarthria, clinically stabilized</w:t>
            </w:r>
          </w:p>
        </w:tc>
        <w:tc>
          <w:tcPr>
            <w:tcW w:w="1417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Recurrent  ischemic and hemorrhagic stroke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concentric contrast enhanced vessel wall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4/3 /µl, Pro 431 mg/l, OCB: identical bands in the CSF and serum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no pathologies 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alternating stenosis/ occlusions and dilatations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.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CYC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no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ainte-nance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therapy (patient refused to take MMF)</w:t>
            </w:r>
          </w:p>
        </w:tc>
      </w:tr>
      <w:tr w:rsidR="007E4F5E" w:rsidRPr="00E0582A" w:rsidTr="00924ACA">
        <w:trPr>
          <w:trHeight w:val="460"/>
        </w:trPr>
        <w:tc>
          <w:tcPr>
            <w:tcW w:w="56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8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 headache, dysarthria, left-sided, hemiparesis, tremor, cognitive decline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residual cognitive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ficits, depression, tremor, left-sided paresthesia, clinically stabilized</w:t>
            </w:r>
          </w:p>
        </w:tc>
        <w:tc>
          <w:tcPr>
            <w:tcW w:w="1417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current ischemic stroke, T2-hyper-intensities, contrast enhanced lesions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DBI: concentric contrast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nhanced vessel wall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WBC 859/3 /µl, Pro 942mg/l, intrathecal IgM synthesis, OCB: identical bands in the CSF and serum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lymphocytic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signs of activation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ultifocal irregular alternating stenosis/ occlusions and dilatations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cortisone, CYC, MTX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MTX</w:t>
            </w:r>
          </w:p>
        </w:tc>
      </w:tr>
      <w:tr w:rsidR="007E4F5E" w:rsidRPr="00E0582A" w:rsidTr="00924ACA">
        <w:trPr>
          <w:trHeight w:val="460"/>
        </w:trPr>
        <w:tc>
          <w:tcPr>
            <w:tcW w:w="56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8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ianopsia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Headache</w:t>
            </w:r>
          </w:p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</w:p>
          <w:p w:rsidR="00627B6D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Residual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ianopsia</w:t>
            </w:r>
            <w:proofErr w:type="spellEnd"/>
            <w:r w:rsidR="00627B6D" w:rsidRPr="00E0582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</w:p>
          <w:p w:rsidR="007E4F5E" w:rsidRPr="00E0582A" w:rsidRDefault="00627B6D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linically stabilized</w:t>
            </w:r>
            <w:r w:rsidR="007E4F5E"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Ischemic stroke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concentric contrast enhanced vessel wall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0/3 /µl, Pro 247 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stenosis and dilatations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Before: 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RTX</w:t>
            </w:r>
          </w:p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TX</w:t>
            </w:r>
          </w:p>
        </w:tc>
      </w:tr>
      <w:tr w:rsidR="007E4F5E" w:rsidRPr="00E0582A" w:rsidTr="00924ACA">
        <w:trPr>
          <w:trHeight w:val="460"/>
        </w:trPr>
        <w:tc>
          <w:tcPr>
            <w:tcW w:w="562" w:type="dxa"/>
          </w:tcPr>
          <w:p w:rsidR="007E4F5E" w:rsidRPr="00E0582A" w:rsidRDefault="007E4F5E" w:rsidP="00C844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84433" w:rsidRPr="00E0582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adache, recurrent left-sided paresis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Now: 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Intermittent headache, clinically stabilized</w:t>
            </w:r>
          </w:p>
        </w:tc>
        <w:tc>
          <w:tcPr>
            <w:tcW w:w="1417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ecurrent ischemic stroke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DBI: 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ncentric contrast enhanced vessel wall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64/3 /µl, Pro 608 mg/l, OCB: neg.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lympho-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onocytic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signs of activation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alternating stenosis/ occlusions and dilatations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RTX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E4F5E" w:rsidRPr="00E0582A" w:rsidTr="00924ACA">
        <w:trPr>
          <w:trHeight w:val="460"/>
        </w:trPr>
        <w:tc>
          <w:tcPr>
            <w:tcW w:w="562" w:type="dxa"/>
          </w:tcPr>
          <w:p w:rsidR="007E4F5E" w:rsidRPr="00E0582A" w:rsidRDefault="00C84433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8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Right-sided hemiparesis, dysarthria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ianopsia</w:t>
            </w:r>
            <w:proofErr w:type="spellEnd"/>
          </w:p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esidual hemiparesis, clinically stabilized</w:t>
            </w:r>
          </w:p>
        </w:tc>
        <w:tc>
          <w:tcPr>
            <w:tcW w:w="1417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ecurrent ischemic stroke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not performed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2/3 /µl, Pro 242 mg/l, OCB: identical bands in the CSF and serum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no pathologie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ultifocal irregular alternating stenosis/ occlusions and dilatations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CYC</w:t>
            </w:r>
          </w:p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ow: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TX</w:t>
            </w:r>
          </w:p>
        </w:tc>
      </w:tr>
      <w:tr w:rsidR="007E4F5E" w:rsidRPr="00E0582A" w:rsidTr="00924ACA">
        <w:trPr>
          <w:trHeight w:val="460"/>
        </w:trPr>
        <w:tc>
          <w:tcPr>
            <w:tcW w:w="562" w:type="dxa"/>
          </w:tcPr>
          <w:p w:rsidR="007E4F5E" w:rsidRPr="00E0582A" w:rsidRDefault="00C84433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8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ight-sided hemiparesis, aphasia, left-sided hemiparesis</w:t>
            </w:r>
          </w:p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Residual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tetraparesi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, global aphasia, clinically stabilized</w:t>
            </w:r>
          </w:p>
        </w:tc>
        <w:tc>
          <w:tcPr>
            <w:tcW w:w="1417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Intracranial blee</w:t>
            </w:r>
            <w:r w:rsidR="00A30250" w:rsidRPr="00E0582A">
              <w:rPr>
                <w:rFonts w:ascii="Arial" w:hAnsi="Arial" w:cs="Arial"/>
                <w:sz w:val="20"/>
                <w:szCs w:val="20"/>
                <w:lang w:val="en-US"/>
              </w:rPr>
              <w:t>ding, recurrent ischemic stroke</w:t>
            </w:r>
          </w:p>
          <w:p w:rsidR="00B14F58" w:rsidRPr="00E0582A" w:rsidRDefault="00B14F58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neg.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WBC 30/3 /µl, Pro 1081 mg/l, OCB: identical bands in the CSF and serum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lymphomoncytic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with also granulocyte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rogressivemultifoca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irregular alternating stenosis/ occlusions and dilatations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(further immunosuppressive treatment planned)</w:t>
            </w:r>
          </w:p>
        </w:tc>
      </w:tr>
      <w:tr w:rsidR="007E4F5E" w:rsidRPr="00E0582A" w:rsidTr="00924ACA">
        <w:trPr>
          <w:trHeight w:val="460"/>
        </w:trPr>
        <w:tc>
          <w:tcPr>
            <w:tcW w:w="562" w:type="dxa"/>
          </w:tcPr>
          <w:p w:rsidR="007E4F5E" w:rsidRPr="00E0582A" w:rsidRDefault="00C84433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7E4F5E"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418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Left-sided hemiparesis</w:t>
            </w:r>
          </w:p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residual clinical symptoms</w:t>
            </w:r>
          </w:p>
        </w:tc>
        <w:tc>
          <w:tcPr>
            <w:tcW w:w="1417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T2-hyper-intensities, contrast enhanced lesions, recurrent ischemic stroke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DBI: concentric contrast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nhanced vessel walls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WBC 43/3 /µl, Pro 226 mg/l, OCB: isolated bands in the CSF, intrathecal IgG, IgM, IgA synthesis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lymphomon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ytic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leocytosis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rregular alternating stenosis/ occlusions and dilatations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.</w:t>
            </w:r>
          </w:p>
        </w:tc>
        <w:tc>
          <w:tcPr>
            <w:tcW w:w="992" w:type="dxa"/>
          </w:tcPr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VV</w:t>
            </w:r>
          </w:p>
        </w:tc>
        <w:tc>
          <w:tcPr>
            <w:tcW w:w="1276" w:type="dxa"/>
          </w:tcPr>
          <w:p w:rsidR="007E4F5E" w:rsidRPr="00E0582A" w:rsidRDefault="007E4F5E" w:rsidP="007E4F5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</w:p>
          <w:p w:rsidR="007E4F5E" w:rsidRPr="00E0582A" w:rsidRDefault="007E4F5E" w:rsidP="007E4F5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ortisone, CYC</w:t>
            </w:r>
          </w:p>
        </w:tc>
      </w:tr>
    </w:tbl>
    <w:p w:rsidR="00344D5F" w:rsidRPr="00E0582A" w:rsidRDefault="00344D5F" w:rsidP="00344D5F">
      <w:pPr>
        <w:spacing w:line="240" w:lineRule="auto"/>
        <w:rPr>
          <w:rStyle w:val="st1"/>
          <w:rFonts w:ascii="Arial" w:hAnsi="Arial" w:cs="Arial"/>
          <w:i/>
          <w:color w:val="000000" w:themeColor="text1"/>
          <w:sz w:val="20"/>
          <w:szCs w:val="20"/>
        </w:rPr>
      </w:pP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Abbreviations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: MRI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magnetic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resonance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imaging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DBI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dark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blood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imaging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CSF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cerebrospina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fluid; MRA, MR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angiography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DSA, digital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subtraction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angiography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WBC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white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blood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cel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count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Pro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protein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leve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in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the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CSF; OCB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oligoclonca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bands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Cyto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Cytology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Pos, positive;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Neg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, negative; SVV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smal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vesse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variant; MVV, medium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vesse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variant; CYC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cyclophosphamide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RTX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rituximab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MTX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methrothrexate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Aza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azathioprine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TCZ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tocilizumab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IFX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infliximab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MMF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mycophenolate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mofeti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LP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lymphocytic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pattern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G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granulomatous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pattern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NP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necrotizing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pattern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; ABRA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amyloid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-beta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related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>angiitis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</w:rPr>
        <w:t xml:space="preserve"> </w:t>
      </w: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AD5D71" w:rsidRPr="00E0582A" w:rsidRDefault="00AD5D71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AD5D71" w:rsidRPr="00E0582A" w:rsidRDefault="00AD5D71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AD5D71" w:rsidRPr="00E0582A" w:rsidRDefault="00AD5D71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AD5D71" w:rsidRPr="00E0582A" w:rsidRDefault="00AD5D71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AD5D71" w:rsidRPr="00E0582A" w:rsidRDefault="00AD5D71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AD5D71" w:rsidRPr="00E0582A" w:rsidRDefault="00AD5D71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AD5D71" w:rsidRPr="00E0582A" w:rsidRDefault="00AD5D71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</w:rPr>
      </w:pPr>
    </w:p>
    <w:p w:rsidR="00344D5F" w:rsidRPr="00E0582A" w:rsidRDefault="00344D5F" w:rsidP="00344D5F">
      <w:pPr>
        <w:spacing w:line="480" w:lineRule="auto"/>
        <w:rPr>
          <w:rStyle w:val="st1"/>
          <w:rFonts w:ascii="Arial" w:hAnsi="Arial" w:cs="Arial"/>
          <w:b/>
          <w:sz w:val="20"/>
          <w:szCs w:val="20"/>
          <w:lang w:val="en-US"/>
        </w:rPr>
      </w:pPr>
      <w:r w:rsidRPr="00E0582A">
        <w:rPr>
          <w:rStyle w:val="st1"/>
          <w:rFonts w:ascii="Arial" w:hAnsi="Arial" w:cs="Arial"/>
          <w:b/>
          <w:sz w:val="20"/>
          <w:szCs w:val="20"/>
          <w:lang w:val="en-US"/>
        </w:rPr>
        <w:lastRenderedPageBreak/>
        <w:t>Patients with MMD and RCVS</w:t>
      </w: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992"/>
        <w:gridCol w:w="1418"/>
        <w:gridCol w:w="1276"/>
        <w:gridCol w:w="1275"/>
        <w:gridCol w:w="1418"/>
        <w:gridCol w:w="1276"/>
      </w:tblGrid>
      <w:tr w:rsidR="00344D5F" w:rsidRPr="00E0582A" w:rsidTr="00924ACA">
        <w:trPr>
          <w:trHeight w:val="222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Pat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Diagnosis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Symptom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MRI/DBI</w:t>
            </w:r>
          </w:p>
        </w:tc>
        <w:tc>
          <w:tcPr>
            <w:tcW w:w="1275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CSF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DSA/ MRA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582A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344D5F" w:rsidRPr="00E0582A" w:rsidTr="00924ACA">
        <w:trPr>
          <w:trHeight w:val="905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</w:rPr>
            </w:pPr>
            <w:r w:rsidRPr="00E0582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</w:rPr>
            </w:pPr>
            <w:r w:rsidRPr="00E0582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MD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residual dysarthria, left-sided clumsy hand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progressive headache resistant to medication, progressive aneurysm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ecurrent ischemic stroke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no pathologies</w:t>
            </w:r>
          </w:p>
        </w:tc>
        <w:tc>
          <w:tcPr>
            <w:tcW w:w="1275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WBC 3/3 /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Pro 512 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no pathologies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ICA and MCA occlusion on the right side, stenosis on the left side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oyamoya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TA-MCA Bypass in the past</w:t>
            </w:r>
          </w:p>
        </w:tc>
      </w:tr>
      <w:tr w:rsidR="00344D5F" w:rsidRPr="00E0582A" w:rsidTr="00924ACA">
        <w:trPr>
          <w:trHeight w:val="445"/>
        </w:trPr>
        <w:tc>
          <w:tcPr>
            <w:tcW w:w="56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MD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Acute aphasia, dysarthria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Intracranial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or-rhage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 pathologies</w:t>
            </w:r>
          </w:p>
        </w:tc>
        <w:tc>
          <w:tcPr>
            <w:tcW w:w="1275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WBC 5/3 /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Pro 451 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ACA and MCA occlusion on the left side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oyamoya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TA-MCA Bypass discussed</w:t>
            </w:r>
          </w:p>
        </w:tc>
      </w:tr>
      <w:tr w:rsidR="000B0737" w:rsidRPr="00E0582A" w:rsidTr="00924ACA">
        <w:trPr>
          <w:trHeight w:val="445"/>
        </w:trPr>
        <w:tc>
          <w:tcPr>
            <w:tcW w:w="562" w:type="dxa"/>
          </w:tcPr>
          <w:p w:rsidR="000B0737" w:rsidRPr="00E0582A" w:rsidRDefault="00FA42F5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:rsidR="000B0737" w:rsidRPr="00E0582A" w:rsidRDefault="00FA42F5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</w:tcPr>
          <w:p w:rsidR="000B0737" w:rsidRPr="00E0582A" w:rsidRDefault="00FA42F5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MD</w:t>
            </w:r>
          </w:p>
        </w:tc>
        <w:tc>
          <w:tcPr>
            <w:tcW w:w="1418" w:type="dxa"/>
          </w:tcPr>
          <w:p w:rsidR="00F2468E" w:rsidRPr="00E0582A" w:rsidRDefault="00F2468E" w:rsidP="00FD73A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Before:</w:t>
            </w:r>
          </w:p>
          <w:p w:rsidR="000B0737" w:rsidRPr="00E0582A" w:rsidRDefault="006B1164" w:rsidP="00FD73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Headache, left-sided hemiparesis, </w:t>
            </w:r>
            <w:proofErr w:type="spellStart"/>
            <w:r w:rsidR="00F2468E" w:rsidRPr="00E0582A">
              <w:rPr>
                <w:rFonts w:ascii="Arial" w:hAnsi="Arial" w:cs="Arial"/>
                <w:sz w:val="20"/>
                <w:szCs w:val="20"/>
                <w:lang w:val="en-US"/>
              </w:rPr>
              <w:t>hemianopsia</w:t>
            </w:r>
            <w:proofErr w:type="spellEnd"/>
          </w:p>
          <w:p w:rsidR="00F2468E" w:rsidRPr="00E0582A" w:rsidRDefault="00F2468E" w:rsidP="00FD73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Now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aphasia, dysarthria, residual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ianopsia</w:t>
            </w:r>
            <w:proofErr w:type="spellEnd"/>
          </w:p>
        </w:tc>
        <w:tc>
          <w:tcPr>
            <w:tcW w:w="1276" w:type="dxa"/>
          </w:tcPr>
          <w:p w:rsidR="00FD73AC" w:rsidRPr="00E0582A" w:rsidRDefault="00FD73AC" w:rsidP="00FD73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ecurrent ischemic stroke</w:t>
            </w:r>
            <w:r w:rsidR="00F2468E" w:rsidRPr="00E0582A">
              <w:rPr>
                <w:rFonts w:ascii="Arial" w:hAnsi="Arial" w:cs="Arial"/>
                <w:sz w:val="20"/>
                <w:szCs w:val="20"/>
                <w:lang w:val="en-US"/>
              </w:rPr>
              <w:t>, intracranial bleeding</w:t>
            </w:r>
          </w:p>
          <w:p w:rsidR="000B0737" w:rsidRPr="00E0582A" w:rsidRDefault="00FD73AC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DBI: not performed</w:t>
            </w:r>
          </w:p>
        </w:tc>
        <w:tc>
          <w:tcPr>
            <w:tcW w:w="1275" w:type="dxa"/>
          </w:tcPr>
          <w:p w:rsidR="000B0737" w:rsidRPr="00E0582A" w:rsidRDefault="00924ACA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WBC 7/3 /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Pro 304 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</w:tcPr>
          <w:p w:rsidR="000B0737" w:rsidRPr="00E0582A" w:rsidRDefault="00E14CAE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Progressive </w:t>
            </w:r>
            <w:r w:rsidR="00D746A6"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ICA and MCA occlusion on the left and right side, </w:t>
            </w:r>
            <w:proofErr w:type="spellStart"/>
            <w:r w:rsidR="00D746A6" w:rsidRPr="00E0582A">
              <w:rPr>
                <w:rFonts w:ascii="Arial" w:hAnsi="Arial" w:cs="Arial"/>
                <w:sz w:val="20"/>
                <w:szCs w:val="20"/>
                <w:lang w:val="en-US"/>
              </w:rPr>
              <w:t>moyamoya</w:t>
            </w:r>
            <w:proofErr w:type="spellEnd"/>
            <w:r w:rsidR="00D746A6"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syndrome on both sides</w:t>
            </w:r>
          </w:p>
        </w:tc>
        <w:tc>
          <w:tcPr>
            <w:tcW w:w="1276" w:type="dxa"/>
          </w:tcPr>
          <w:p w:rsidR="000B0737" w:rsidRPr="00E0582A" w:rsidRDefault="00D746A6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TA-MCA Bypass discussed</w:t>
            </w:r>
          </w:p>
        </w:tc>
      </w:tr>
      <w:tr w:rsidR="00344D5F" w:rsidRPr="00E0582A" w:rsidTr="00924ACA">
        <w:trPr>
          <w:trHeight w:val="460"/>
        </w:trPr>
        <w:tc>
          <w:tcPr>
            <w:tcW w:w="562" w:type="dxa"/>
          </w:tcPr>
          <w:p w:rsidR="00344D5F" w:rsidRPr="00E0582A" w:rsidRDefault="00AD5D71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CVS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TCH after a head trauma, recurrent TCH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Later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no clinical symptom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 pathologies</w:t>
            </w:r>
          </w:p>
        </w:tc>
        <w:tc>
          <w:tcPr>
            <w:tcW w:w="1275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WBC 1/3 /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Pro 399 mg/l OCB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.p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MCA occlusion on the left side 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RA follow up imaging: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 months, persistent vascular abnormality, 2</w:t>
            </w:r>
            <w:r w:rsidRPr="00E0582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follow up brain imaging planned</w:t>
            </w:r>
          </w:p>
        </w:tc>
      </w:tr>
      <w:tr w:rsidR="00344D5F" w:rsidRPr="00E0582A" w:rsidTr="00924ACA">
        <w:trPr>
          <w:trHeight w:val="445"/>
        </w:trPr>
        <w:tc>
          <w:tcPr>
            <w:tcW w:w="562" w:type="dxa"/>
          </w:tcPr>
          <w:p w:rsidR="00344D5F" w:rsidRPr="00E0582A" w:rsidRDefault="00AD5D71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CVS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ostcoita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TCH, recurrent TCH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Later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no clinical symptom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t performed</w:t>
            </w:r>
          </w:p>
        </w:tc>
        <w:tc>
          <w:tcPr>
            <w:tcW w:w="1275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WBC 1/3 /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Pro 638 mg/l, OCB: not assessed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; no pathologies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“String and bead”- appearance of the cerebral arterie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RA follow up imaging: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 months, mostly resolved vascular changes</w:t>
            </w:r>
          </w:p>
        </w:tc>
      </w:tr>
      <w:tr w:rsidR="00344D5F" w:rsidRPr="00E0582A" w:rsidTr="00924ACA">
        <w:trPr>
          <w:trHeight w:val="445"/>
        </w:trPr>
        <w:tc>
          <w:tcPr>
            <w:tcW w:w="562" w:type="dxa"/>
          </w:tcPr>
          <w:p w:rsidR="00344D5F" w:rsidRPr="00E0582A" w:rsidRDefault="00AD5D71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92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CVS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evere headache resistant to medication, vision disturbance, left-sided paresthesia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E0582A">
              <w:rPr>
                <w:rFonts w:ascii="Arial" w:hAnsi="Arial" w:cs="Arial"/>
                <w:i/>
                <w:sz w:val="20"/>
                <w:szCs w:val="20"/>
                <w:lang w:val="en-US"/>
              </w:rPr>
              <w:t>Later: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no clinical symptoms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Ischemic stroke, minor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subarach-noida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hemor-rhage</w:t>
            </w:r>
            <w:proofErr w:type="spellEnd"/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WBC 3/3 /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Pro 391 mg/l, OCB: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: no pathologies</w:t>
            </w:r>
          </w:p>
        </w:tc>
        <w:tc>
          <w:tcPr>
            <w:tcW w:w="1418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“String and bead”- appearance of the cerebral arteries, no aneurysm, resolved vessel alterations after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intraarterial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application of </w:t>
            </w: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imodipine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RA follow up imaging:</w:t>
            </w:r>
          </w:p>
          <w:p w:rsidR="00344D5F" w:rsidRPr="00E0582A" w:rsidRDefault="00344D5F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2 months, mostly resolved vascular abnormalities</w:t>
            </w:r>
          </w:p>
        </w:tc>
      </w:tr>
      <w:tr w:rsidR="000B0737" w:rsidRPr="00E0582A" w:rsidTr="00924ACA">
        <w:trPr>
          <w:trHeight w:val="445"/>
        </w:trPr>
        <w:tc>
          <w:tcPr>
            <w:tcW w:w="562" w:type="dxa"/>
          </w:tcPr>
          <w:p w:rsidR="000B0737" w:rsidRPr="00E0582A" w:rsidRDefault="00AD5D71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:rsidR="000B0737" w:rsidRPr="00E0582A" w:rsidRDefault="00F763EE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</w:tcPr>
          <w:p w:rsidR="000B0737" w:rsidRPr="00E0582A" w:rsidRDefault="00F763EE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RCVS</w:t>
            </w:r>
          </w:p>
        </w:tc>
        <w:tc>
          <w:tcPr>
            <w:tcW w:w="1418" w:type="dxa"/>
          </w:tcPr>
          <w:p w:rsidR="000B0737" w:rsidRPr="00E0582A" w:rsidRDefault="00F763EE" w:rsidP="00F763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Peri</w:t>
            </w:r>
            <w:proofErr w:type="spellEnd"/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-/postpartum severe headache, left-sided sensory loss, visual disturbance </w:t>
            </w:r>
          </w:p>
        </w:tc>
        <w:tc>
          <w:tcPr>
            <w:tcW w:w="1276" w:type="dxa"/>
          </w:tcPr>
          <w:p w:rsidR="000B0737" w:rsidRPr="00E0582A" w:rsidRDefault="00F763EE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 pathologies</w:t>
            </w: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br/>
              <w:t>DBI: not performed</w:t>
            </w:r>
          </w:p>
        </w:tc>
        <w:tc>
          <w:tcPr>
            <w:tcW w:w="1275" w:type="dxa"/>
          </w:tcPr>
          <w:p w:rsidR="000B0737" w:rsidRPr="00E0582A" w:rsidRDefault="00F763EE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418" w:type="dxa"/>
          </w:tcPr>
          <w:p w:rsidR="000B0737" w:rsidRPr="00E0582A" w:rsidRDefault="00F763EE" w:rsidP="00924A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“String and bead”- appearance of the cerebral arteries</w:t>
            </w:r>
          </w:p>
        </w:tc>
        <w:tc>
          <w:tcPr>
            <w:tcW w:w="1276" w:type="dxa"/>
          </w:tcPr>
          <w:p w:rsidR="00F763EE" w:rsidRPr="00E0582A" w:rsidRDefault="00F763EE" w:rsidP="00F763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MRA follow up imaging:</w:t>
            </w:r>
          </w:p>
          <w:p w:rsidR="000B0737" w:rsidRPr="00E0582A" w:rsidRDefault="00B13ECA" w:rsidP="00B13E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582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F763EE" w:rsidRPr="00E0582A">
              <w:rPr>
                <w:rFonts w:ascii="Arial" w:hAnsi="Arial" w:cs="Arial"/>
                <w:sz w:val="20"/>
                <w:szCs w:val="20"/>
                <w:lang w:val="en-US"/>
              </w:rPr>
              <w:t xml:space="preserve"> months, resolved vascular changes</w:t>
            </w:r>
          </w:p>
        </w:tc>
      </w:tr>
    </w:tbl>
    <w:p w:rsidR="00344D5F" w:rsidRPr="003D6EE3" w:rsidRDefault="00344D5F" w:rsidP="00344D5F">
      <w:pPr>
        <w:spacing w:line="240" w:lineRule="auto"/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</w:pPr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Abbreviations: MRI, magnetic resonance imaging; DBI, dark blood imaging; CSF, cerebrospinal fluid; MRA, MR angiography; DSA, digital subtraction angiography; MMD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moyamoya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disease; RCVS, </w:t>
      </w:r>
      <w:r w:rsidRPr="00E0582A">
        <w:rPr>
          <w:rFonts w:ascii="Arial" w:hAnsi="Arial" w:cs="Arial"/>
          <w:sz w:val="20"/>
          <w:szCs w:val="20"/>
          <w:lang w:val="en-US"/>
        </w:rPr>
        <w:t xml:space="preserve">reversible cerebral vasoconstriction syndrome; STA, superficial temporal artery; MCA, middle cerebral artery; ACA, anterior cerebral artery; </w:t>
      </w:r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WBC, white blood cell count; Pro, protein level in the CSF; OCB,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oligocloncal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 bands; </w:t>
      </w:r>
      <w:proofErr w:type="spellStart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Cyto</w:t>
      </w:r>
      <w:proofErr w:type="spellEnd"/>
      <w:r w:rsidRPr="00E0582A">
        <w:rPr>
          <w:rStyle w:val="st1"/>
          <w:rFonts w:ascii="Arial" w:hAnsi="Arial" w:cs="Arial"/>
          <w:i/>
          <w:color w:val="000000" w:themeColor="text1"/>
          <w:sz w:val="20"/>
          <w:szCs w:val="20"/>
          <w:lang w:val="en-US"/>
        </w:rPr>
        <w:t>, Cytology; TCH, thunderclap headache</w:t>
      </w:r>
      <w:bookmarkStart w:id="0" w:name="_GoBack"/>
      <w:bookmarkEnd w:id="0"/>
    </w:p>
    <w:sectPr w:rsidR="00344D5F" w:rsidRPr="003D6E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D5F"/>
    <w:rsid w:val="00071EBA"/>
    <w:rsid w:val="00096A8C"/>
    <w:rsid w:val="000B0737"/>
    <w:rsid w:val="000B6496"/>
    <w:rsid w:val="000B6A37"/>
    <w:rsid w:val="000D3A0E"/>
    <w:rsid w:val="00147470"/>
    <w:rsid w:val="001C6F3C"/>
    <w:rsid w:val="001D53DB"/>
    <w:rsid w:val="002E2117"/>
    <w:rsid w:val="00344D5F"/>
    <w:rsid w:val="003568FF"/>
    <w:rsid w:val="00372191"/>
    <w:rsid w:val="003A318A"/>
    <w:rsid w:val="003A3442"/>
    <w:rsid w:val="003A485C"/>
    <w:rsid w:val="0045053C"/>
    <w:rsid w:val="00475ECE"/>
    <w:rsid w:val="00510F73"/>
    <w:rsid w:val="00564F50"/>
    <w:rsid w:val="005712C9"/>
    <w:rsid w:val="0057672B"/>
    <w:rsid w:val="005B2145"/>
    <w:rsid w:val="006214DB"/>
    <w:rsid w:val="00627B6D"/>
    <w:rsid w:val="00657132"/>
    <w:rsid w:val="00670CBF"/>
    <w:rsid w:val="00694D93"/>
    <w:rsid w:val="006B1164"/>
    <w:rsid w:val="006F6E32"/>
    <w:rsid w:val="007417D0"/>
    <w:rsid w:val="007B054E"/>
    <w:rsid w:val="007B1AA6"/>
    <w:rsid w:val="007D5D7A"/>
    <w:rsid w:val="007E4F5E"/>
    <w:rsid w:val="007F3871"/>
    <w:rsid w:val="00817414"/>
    <w:rsid w:val="008D13EA"/>
    <w:rsid w:val="008E6884"/>
    <w:rsid w:val="0091407B"/>
    <w:rsid w:val="00924ACA"/>
    <w:rsid w:val="00950B47"/>
    <w:rsid w:val="009A4664"/>
    <w:rsid w:val="00A02C48"/>
    <w:rsid w:val="00A30250"/>
    <w:rsid w:val="00A31D4B"/>
    <w:rsid w:val="00AD5D71"/>
    <w:rsid w:val="00AF15D3"/>
    <w:rsid w:val="00B13ECA"/>
    <w:rsid w:val="00B14F58"/>
    <w:rsid w:val="00B3598C"/>
    <w:rsid w:val="00BC27D4"/>
    <w:rsid w:val="00BD6E7D"/>
    <w:rsid w:val="00C45A9C"/>
    <w:rsid w:val="00C84433"/>
    <w:rsid w:val="00CB6CFB"/>
    <w:rsid w:val="00D53020"/>
    <w:rsid w:val="00D746A6"/>
    <w:rsid w:val="00D8372D"/>
    <w:rsid w:val="00DB0F49"/>
    <w:rsid w:val="00DE12CC"/>
    <w:rsid w:val="00E01CF2"/>
    <w:rsid w:val="00E0582A"/>
    <w:rsid w:val="00E14CAE"/>
    <w:rsid w:val="00E811F5"/>
    <w:rsid w:val="00EA74C8"/>
    <w:rsid w:val="00F2468E"/>
    <w:rsid w:val="00F74E03"/>
    <w:rsid w:val="00F763EE"/>
    <w:rsid w:val="00F767A1"/>
    <w:rsid w:val="00FA42F5"/>
    <w:rsid w:val="00FD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3657BE-52E0-408E-8E3C-FDCFC65FE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-Standardschriftart"/>
    <w:rsid w:val="00344D5F"/>
  </w:style>
  <w:style w:type="table" w:styleId="Tabellenraster">
    <w:name w:val="Table Grid"/>
    <w:basedOn w:val="NormaleTabelle"/>
    <w:uiPriority w:val="39"/>
    <w:rsid w:val="00344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F0238-B667-4DA0-BBE6-99349A871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24</Words>
  <Characters>1212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ebchat</dc:creator>
  <cp:keywords/>
  <dc:description/>
  <cp:lastModifiedBy>mdebchat</cp:lastModifiedBy>
  <cp:revision>2</cp:revision>
  <dcterms:created xsi:type="dcterms:W3CDTF">2020-03-20T11:54:00Z</dcterms:created>
  <dcterms:modified xsi:type="dcterms:W3CDTF">2020-03-20T11:54:00Z</dcterms:modified>
</cp:coreProperties>
</file>